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861" w:rsidRPr="006B0445" w:rsidRDefault="000D2861" w:rsidP="000D2861">
      <w:pPr>
        <w:rPr>
          <w:rFonts w:ascii="Times New Roman" w:hAnsi="Times New Roman" w:cs="Times New Roman"/>
          <w:b/>
          <w:sz w:val="24"/>
          <w:szCs w:val="24"/>
        </w:rPr>
      </w:pPr>
      <w:r w:rsidRPr="0027172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27172E">
        <w:rPr>
          <w:rFonts w:ascii="Times New Roman" w:hAnsi="Times New Roman" w:cs="Times New Roman"/>
          <w:b/>
          <w:sz w:val="24"/>
          <w:szCs w:val="24"/>
        </w:rPr>
        <w:t>. Oligonucleotides used for siRNA expression vector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70"/>
      </w:tblGrid>
      <w:tr w:rsidR="000D2861" w:rsidRPr="000F2A13" w:rsidTr="00E97AB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0D2861" w:rsidRPr="000F2A13" w:rsidRDefault="000D28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Oligonucleotides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0D2861" w:rsidRPr="000F2A13" w:rsidRDefault="000D28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Sequence (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0D2861" w:rsidRPr="000F2A13" w:rsidTr="00E97AB3">
        <w:tc>
          <w:tcPr>
            <w:tcW w:w="3397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670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159">
              <w:rPr>
                <w:rFonts w:ascii="Times New Roman" w:hAnsi="Times New Roman" w:cs="Times New Roman"/>
                <w:sz w:val="24"/>
                <w:szCs w:val="24"/>
              </w:rPr>
              <w:t>ACAAGUACUUCUUCGGCGAdTdT</w:t>
            </w:r>
          </w:p>
        </w:tc>
      </w:tr>
      <w:tr w:rsidR="000D2861" w:rsidRPr="000F2A13" w:rsidTr="00E97AB3">
        <w:tc>
          <w:tcPr>
            <w:tcW w:w="3397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670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159">
              <w:rPr>
                <w:rFonts w:ascii="Times New Roman" w:hAnsi="Times New Roman" w:cs="Times New Roman"/>
                <w:sz w:val="24"/>
                <w:szCs w:val="24"/>
              </w:rPr>
              <w:t>UCGCCGAAGAAGUACUUGUdTdT</w:t>
            </w:r>
          </w:p>
        </w:tc>
      </w:tr>
      <w:tr w:rsidR="000D2861" w:rsidRPr="000F2A13" w:rsidTr="00E97AB3">
        <w:tc>
          <w:tcPr>
            <w:tcW w:w="3397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670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159">
              <w:rPr>
                <w:rFonts w:ascii="Times New Roman" w:hAnsi="Times New Roman" w:cs="Times New Roman"/>
                <w:sz w:val="24"/>
                <w:szCs w:val="24"/>
              </w:rPr>
              <w:t>GCGCCGUCAUCAACGACUAdTdT</w:t>
            </w:r>
          </w:p>
        </w:tc>
      </w:tr>
      <w:tr w:rsidR="000D2861" w:rsidRPr="000F2A13" w:rsidTr="00E97AB3">
        <w:tc>
          <w:tcPr>
            <w:tcW w:w="3397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670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159">
              <w:rPr>
                <w:rFonts w:ascii="Times New Roman" w:hAnsi="Times New Roman" w:cs="Times New Roman"/>
                <w:sz w:val="24"/>
                <w:szCs w:val="24"/>
              </w:rPr>
              <w:t>UAGUCGUUGAUGACGGCGCdTdT</w:t>
            </w:r>
          </w:p>
        </w:tc>
      </w:tr>
      <w:tr w:rsidR="000D2861" w:rsidRPr="000F2A13" w:rsidTr="00E97AB3">
        <w:tc>
          <w:tcPr>
            <w:tcW w:w="3397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670" w:type="dxa"/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159">
              <w:rPr>
                <w:rFonts w:ascii="Times New Roman" w:hAnsi="Times New Roman" w:cs="Times New Roman"/>
                <w:sz w:val="24"/>
                <w:szCs w:val="24"/>
              </w:rPr>
              <w:t>CCUAGGUAGCACUCCAUUUCUTT</w:t>
            </w:r>
          </w:p>
        </w:tc>
      </w:tr>
      <w:tr w:rsidR="000D2861" w:rsidRPr="000F2A13" w:rsidTr="00E97AB3">
        <w:tc>
          <w:tcPr>
            <w:tcW w:w="3397" w:type="dxa"/>
            <w:tcBorders>
              <w:bottom w:val="single" w:sz="4" w:space="0" w:color="auto"/>
            </w:tcBorders>
          </w:tcPr>
          <w:p w:rsidR="000D2861" w:rsidRPr="00AE0338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E033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0D2861" w:rsidRPr="00024159" w:rsidRDefault="000D2861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159">
              <w:rPr>
                <w:rFonts w:ascii="Times New Roman" w:hAnsi="Times New Roman" w:cs="Times New Roman"/>
                <w:sz w:val="24"/>
                <w:szCs w:val="24"/>
              </w:rPr>
              <w:t>AGAAAUGGAGUGCUACCUAGGTT</w:t>
            </w:r>
          </w:p>
        </w:tc>
      </w:tr>
    </w:tbl>
    <w:p w:rsidR="00C04AD2" w:rsidRDefault="00C04AD2"/>
    <w:sectPr w:rsidR="00C04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0CF9" w:rsidRDefault="00430CF9" w:rsidP="000D2861">
      <w:pPr>
        <w:spacing w:after="0" w:line="240" w:lineRule="auto"/>
      </w:pPr>
      <w:r>
        <w:separator/>
      </w:r>
    </w:p>
  </w:endnote>
  <w:endnote w:type="continuationSeparator" w:id="0">
    <w:p w:rsidR="00430CF9" w:rsidRDefault="00430CF9" w:rsidP="000D2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0CF9" w:rsidRDefault="00430CF9" w:rsidP="000D2861">
      <w:pPr>
        <w:spacing w:after="0" w:line="240" w:lineRule="auto"/>
      </w:pPr>
      <w:r>
        <w:separator/>
      </w:r>
    </w:p>
  </w:footnote>
  <w:footnote w:type="continuationSeparator" w:id="0">
    <w:p w:rsidR="00430CF9" w:rsidRDefault="00430CF9" w:rsidP="000D28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946"/>
    <w:rsid w:val="000D2861"/>
    <w:rsid w:val="001D7946"/>
    <w:rsid w:val="00430CF9"/>
    <w:rsid w:val="00C0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BEEC6"/>
  <w15:chartTrackingRefBased/>
  <w15:docId w15:val="{9E77B2F0-B4A4-4E4C-8F80-94A3C872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286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8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D2861"/>
  </w:style>
  <w:style w:type="paragraph" w:styleId="a5">
    <w:name w:val="footer"/>
    <w:basedOn w:val="a"/>
    <w:link w:val="a6"/>
    <w:uiPriority w:val="99"/>
    <w:unhideWhenUsed/>
    <w:rsid w:val="000D28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D2861"/>
  </w:style>
  <w:style w:type="table" w:styleId="a7">
    <w:name w:val="Table Grid"/>
    <w:basedOn w:val="a1"/>
    <w:uiPriority w:val="39"/>
    <w:rsid w:val="000D2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339</Characters>
  <Application>Microsoft Office Word</Application>
  <DocSecurity>0</DocSecurity>
  <Lines>15</Lines>
  <Paragraphs>15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9-28T16:16:00Z</dcterms:created>
  <dcterms:modified xsi:type="dcterms:W3CDTF">2022-09-28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7879615f08788bfd3bbb2be4195aff842d5806e303695c1de347fbe24cbb0</vt:lpwstr>
  </property>
</Properties>
</file>